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A0C8D" w14:textId="3E37E88A" w:rsidR="00780929" w:rsidRPr="00780929" w:rsidRDefault="00780929" w:rsidP="00780929">
      <w:pPr>
        <w:pStyle w:val="Heading3"/>
      </w:pPr>
      <w:r>
        <w:t xml:space="preserve">Multimedia Appendix </w:t>
      </w:r>
      <w:r w:rsidR="0018148C">
        <w:t>3</w:t>
      </w:r>
      <w:r>
        <w:t>.</w:t>
      </w:r>
      <w:r w:rsidR="00F7445F">
        <w:t xml:space="preserve"> </w:t>
      </w:r>
      <w:proofErr w:type="spellStart"/>
      <w:r w:rsidR="00F7445F">
        <w:t>TIDieR</w:t>
      </w:r>
      <w:proofErr w:type="spellEnd"/>
      <w:r w:rsidR="00F7445F">
        <w:t xml:space="preserve"> (Template for Intervention Description and Replication) checklist for the peer</w:t>
      </w:r>
      <w:r w:rsidR="003B28D6">
        <w:t xml:space="preserve"> </w:t>
      </w:r>
      <w:r w:rsidR="00F7445F">
        <w:t>mentor training and supervision program</w:t>
      </w:r>
      <w:r w:rsidR="00D40F31">
        <w:t>.</w:t>
      </w:r>
    </w:p>
    <w:p w14:paraId="4CD6D523" w14:textId="77777777" w:rsidR="00BE4EF1" w:rsidRDefault="00BE4EF1" w:rsidP="007C5C48">
      <w:pPr>
        <w:pStyle w:val="Heading3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1705"/>
        <w:gridCol w:w="2530"/>
        <w:gridCol w:w="2303"/>
        <w:gridCol w:w="1576"/>
      </w:tblGrid>
      <w:tr w:rsidR="00314B3C" w14:paraId="19FB5311" w14:textId="45D587BC" w:rsidTr="00314B3C">
        <w:tc>
          <w:tcPr>
            <w:tcW w:w="956" w:type="dxa"/>
          </w:tcPr>
          <w:p w14:paraId="56608E87" w14:textId="77777777" w:rsidR="00314B3C" w:rsidRDefault="00314B3C" w:rsidP="00411DD6">
            <w:r>
              <w:t>Item No.</w:t>
            </w:r>
          </w:p>
        </w:tc>
        <w:tc>
          <w:tcPr>
            <w:tcW w:w="1740" w:type="dxa"/>
          </w:tcPr>
          <w:p w14:paraId="5148C568" w14:textId="77777777" w:rsidR="00314B3C" w:rsidRDefault="00314B3C" w:rsidP="00411DD6">
            <w:proofErr w:type="spellStart"/>
            <w:r>
              <w:t>TIDieR</w:t>
            </w:r>
            <w:proofErr w:type="spellEnd"/>
            <w:r>
              <w:t xml:space="preserve"> Item</w:t>
            </w:r>
          </w:p>
        </w:tc>
        <w:tc>
          <w:tcPr>
            <w:tcW w:w="2781" w:type="dxa"/>
          </w:tcPr>
          <w:p w14:paraId="6FCA0F74" w14:textId="77777777" w:rsidR="00314B3C" w:rsidRDefault="00314B3C" w:rsidP="00411DD6">
            <w:r>
              <w:t>Guide Question / Description</w:t>
            </w:r>
          </w:p>
        </w:tc>
        <w:tc>
          <w:tcPr>
            <w:tcW w:w="2083" w:type="dxa"/>
          </w:tcPr>
          <w:p w14:paraId="35BFCBD4" w14:textId="77777777" w:rsidR="00314B3C" w:rsidRDefault="00314B3C" w:rsidP="00411DD6">
            <w:r>
              <w:t>Reported Information</w:t>
            </w:r>
          </w:p>
        </w:tc>
        <w:tc>
          <w:tcPr>
            <w:tcW w:w="1450" w:type="dxa"/>
          </w:tcPr>
          <w:p w14:paraId="2BC52358" w14:textId="5FAE0026" w:rsidR="00314B3C" w:rsidRDefault="006623E7" w:rsidP="00411DD6">
            <w:r>
              <w:t>Section and p</w:t>
            </w:r>
            <w:r w:rsidR="00314B3C">
              <w:t>age number</w:t>
            </w:r>
          </w:p>
        </w:tc>
      </w:tr>
      <w:tr w:rsidR="00314B3C" w14:paraId="30530A4D" w14:textId="44E9BDF6" w:rsidTr="00314B3C">
        <w:tc>
          <w:tcPr>
            <w:tcW w:w="956" w:type="dxa"/>
          </w:tcPr>
          <w:p w14:paraId="59AE7EDA" w14:textId="77777777" w:rsidR="00314B3C" w:rsidRDefault="00314B3C" w:rsidP="00411DD6">
            <w:r>
              <w:t>1</w:t>
            </w:r>
          </w:p>
        </w:tc>
        <w:tc>
          <w:tcPr>
            <w:tcW w:w="1740" w:type="dxa"/>
          </w:tcPr>
          <w:p w14:paraId="16455C92" w14:textId="77777777" w:rsidR="00314B3C" w:rsidRDefault="00314B3C" w:rsidP="00411DD6">
            <w:r>
              <w:t>Brief Name</w:t>
            </w:r>
          </w:p>
        </w:tc>
        <w:tc>
          <w:tcPr>
            <w:tcW w:w="2781" w:type="dxa"/>
          </w:tcPr>
          <w:p w14:paraId="7DFD0BAD" w14:textId="77777777" w:rsidR="00314B3C" w:rsidRDefault="00314B3C" w:rsidP="00411DD6">
            <w:r>
              <w:t>What is the intervention called?</w:t>
            </w:r>
          </w:p>
        </w:tc>
        <w:tc>
          <w:tcPr>
            <w:tcW w:w="2083" w:type="dxa"/>
          </w:tcPr>
          <w:p w14:paraId="6FB5E65A" w14:textId="0E5E0C5D" w:rsidR="00314B3C" w:rsidRDefault="006623E7" w:rsidP="00411DD6">
            <w:r w:rsidRPr="00D96C35">
              <w:t>Peer Mentor Training and Supervision in</w:t>
            </w:r>
            <w:r>
              <w:t xml:space="preserve"> Adolescent</w:t>
            </w:r>
            <w:r w:rsidRPr="00D96C35">
              <w:t xml:space="preserve"> Digital Treatment</w:t>
            </w:r>
          </w:p>
        </w:tc>
        <w:tc>
          <w:tcPr>
            <w:tcW w:w="1450" w:type="dxa"/>
          </w:tcPr>
          <w:p w14:paraId="56295BC9" w14:textId="675328B3" w:rsidR="00314B3C" w:rsidRDefault="00F21CB6" w:rsidP="00411DD6">
            <w:r>
              <w:t>N/A</w:t>
            </w:r>
          </w:p>
        </w:tc>
      </w:tr>
      <w:tr w:rsidR="00314B3C" w14:paraId="2800B40E" w14:textId="0BB30A8F" w:rsidTr="00314B3C">
        <w:tc>
          <w:tcPr>
            <w:tcW w:w="956" w:type="dxa"/>
          </w:tcPr>
          <w:p w14:paraId="7CBEEC55" w14:textId="77777777" w:rsidR="00314B3C" w:rsidRDefault="00314B3C" w:rsidP="00411DD6">
            <w:r>
              <w:t>2</w:t>
            </w:r>
          </w:p>
        </w:tc>
        <w:tc>
          <w:tcPr>
            <w:tcW w:w="1740" w:type="dxa"/>
          </w:tcPr>
          <w:p w14:paraId="437D7A35" w14:textId="77777777" w:rsidR="00314B3C" w:rsidRDefault="00314B3C" w:rsidP="00411DD6">
            <w:r>
              <w:t>Why (Rationale, theory, or goal)</w:t>
            </w:r>
          </w:p>
        </w:tc>
        <w:tc>
          <w:tcPr>
            <w:tcW w:w="2781" w:type="dxa"/>
          </w:tcPr>
          <w:p w14:paraId="3FC60A5C" w14:textId="77777777" w:rsidR="00314B3C" w:rsidRDefault="00314B3C" w:rsidP="00411DD6">
            <w:r>
              <w:t>Describe the rationale, underlying theory, or goals.</w:t>
            </w:r>
          </w:p>
        </w:tc>
        <w:tc>
          <w:tcPr>
            <w:tcW w:w="2083" w:type="dxa"/>
          </w:tcPr>
          <w:p w14:paraId="2B8853B9" w14:textId="2E3BF1A1" w:rsidR="00314B3C" w:rsidRDefault="00314B3C" w:rsidP="00411DD6">
            <w:r>
              <w:t xml:space="preserve">The intervention aimed to equip young peer mentors (aged 18–30) to provide low-intensity telephone-based support alongside a gamified Behavioral Activation (BA) app for adolescent depression. It was grounded in task-sharing and </w:t>
            </w:r>
            <w:r w:rsidR="006623E7">
              <w:t>BA</w:t>
            </w:r>
            <w:r>
              <w:t xml:space="preserve"> theory, and designed to enhance engagement, adherence, and</w:t>
            </w:r>
            <w:r w:rsidR="006623E7">
              <w:t xml:space="preserve"> delivery</w:t>
            </w:r>
            <w:r>
              <w:t xml:space="preserve"> fidelity in digital mental health interventions in LMICs.</w:t>
            </w:r>
          </w:p>
        </w:tc>
        <w:tc>
          <w:tcPr>
            <w:tcW w:w="1450" w:type="dxa"/>
          </w:tcPr>
          <w:p w14:paraId="691ADB21" w14:textId="46F29A53" w:rsidR="006623E7" w:rsidRDefault="006623E7" w:rsidP="00411DD6">
            <w:r w:rsidRPr="006623E7">
              <w:t xml:space="preserve">Introduction </w:t>
            </w:r>
            <w:r w:rsidR="00F21CB6">
              <w:t>(pages 2</w:t>
            </w:r>
            <w:r w:rsidR="004C1966">
              <w:t>–</w:t>
            </w:r>
            <w:r w:rsidR="00F21CB6">
              <w:t>3)</w:t>
            </w:r>
          </w:p>
          <w:p w14:paraId="54987C88" w14:textId="77777777" w:rsidR="006623E7" w:rsidRDefault="006623E7" w:rsidP="00411DD6"/>
          <w:p w14:paraId="6EA8CFEF" w14:textId="475B7EE1" w:rsidR="00314B3C" w:rsidRDefault="006623E7" w:rsidP="00411DD6">
            <w:r w:rsidRPr="006623E7">
              <w:t>Methods</w:t>
            </w:r>
            <w:r w:rsidR="00A81964">
              <w:t>:</w:t>
            </w:r>
            <w:r w:rsidRPr="006623E7">
              <w:t xml:space="preserve"> Development of the peer-mentor program (</w:t>
            </w:r>
            <w:r w:rsidR="00F21CB6">
              <w:t>page 5</w:t>
            </w:r>
            <w:r w:rsidRPr="006623E7">
              <w:t>)</w:t>
            </w:r>
          </w:p>
        </w:tc>
      </w:tr>
      <w:tr w:rsidR="00314B3C" w14:paraId="4EDC1999" w14:textId="5D3E08AC" w:rsidTr="00314B3C">
        <w:tc>
          <w:tcPr>
            <w:tcW w:w="956" w:type="dxa"/>
          </w:tcPr>
          <w:p w14:paraId="3E083A61" w14:textId="77777777" w:rsidR="00314B3C" w:rsidRDefault="00314B3C" w:rsidP="00411DD6">
            <w:r>
              <w:t>3</w:t>
            </w:r>
          </w:p>
        </w:tc>
        <w:tc>
          <w:tcPr>
            <w:tcW w:w="1740" w:type="dxa"/>
          </w:tcPr>
          <w:p w14:paraId="5CB4650B" w14:textId="77777777" w:rsidR="00314B3C" w:rsidRDefault="00314B3C" w:rsidP="00411DD6">
            <w:r>
              <w:t>What (Materials)</w:t>
            </w:r>
          </w:p>
        </w:tc>
        <w:tc>
          <w:tcPr>
            <w:tcW w:w="2781" w:type="dxa"/>
          </w:tcPr>
          <w:p w14:paraId="0F952D9E" w14:textId="77777777" w:rsidR="00314B3C" w:rsidRDefault="00314B3C" w:rsidP="00411DD6">
            <w:r>
              <w:t>Describe physical or informational materials used.</w:t>
            </w:r>
          </w:p>
        </w:tc>
        <w:tc>
          <w:tcPr>
            <w:tcW w:w="2083" w:type="dxa"/>
          </w:tcPr>
          <w:p w14:paraId="6903B8F9" w14:textId="172DF5CE" w:rsidR="00314B3C" w:rsidRDefault="00314B3C" w:rsidP="00411DD6">
            <w:r>
              <w:t xml:space="preserve">Training manuals, learner workbooks, structured call sheets, </w:t>
            </w:r>
            <w:r w:rsidR="005D784C">
              <w:t>slide decks</w:t>
            </w:r>
            <w:r>
              <w:t xml:space="preserve">, video </w:t>
            </w:r>
            <w:r w:rsidR="00F36C85">
              <w:t>examples</w:t>
            </w:r>
            <w:r>
              <w:t xml:space="preserve">, and fidelity rating forms. </w:t>
            </w:r>
          </w:p>
        </w:tc>
        <w:tc>
          <w:tcPr>
            <w:tcW w:w="1450" w:type="dxa"/>
          </w:tcPr>
          <w:p w14:paraId="72A59B30" w14:textId="0A68ED0A" w:rsidR="005D784C" w:rsidRDefault="005D784C" w:rsidP="00411DD6">
            <w:r w:rsidRPr="005D784C">
              <w:t>Methods</w:t>
            </w:r>
            <w:r w:rsidR="00A81964">
              <w:t>:</w:t>
            </w:r>
            <w:r w:rsidRPr="005D784C">
              <w:t xml:space="preserve"> Training content and format (</w:t>
            </w:r>
            <w:r w:rsidR="00E32AF8">
              <w:t>page 5</w:t>
            </w:r>
            <w:r w:rsidRPr="005D784C">
              <w:t xml:space="preserve">) </w:t>
            </w:r>
          </w:p>
          <w:p w14:paraId="5C67EEA3" w14:textId="77777777" w:rsidR="005D784C" w:rsidRDefault="005D784C" w:rsidP="00411DD6"/>
          <w:p w14:paraId="2FDF8A46" w14:textId="326EFB05" w:rsidR="00314B3C" w:rsidRDefault="005D784C" w:rsidP="00411DD6">
            <w:r w:rsidRPr="005D784C">
              <w:t>Multimedia Appendices</w:t>
            </w:r>
            <w:r w:rsidR="00E32AF8">
              <w:t xml:space="preserve"> </w:t>
            </w:r>
            <w:r w:rsidR="00674B62">
              <w:t>4, 7</w:t>
            </w:r>
            <w:r w:rsidR="00F36C85">
              <w:t>,</w:t>
            </w:r>
            <w:r w:rsidR="00674B62">
              <w:t xml:space="preserve"> and 8</w:t>
            </w:r>
          </w:p>
        </w:tc>
      </w:tr>
      <w:tr w:rsidR="00314B3C" w14:paraId="409D2D44" w14:textId="2DC86677" w:rsidTr="00314B3C">
        <w:tc>
          <w:tcPr>
            <w:tcW w:w="956" w:type="dxa"/>
          </w:tcPr>
          <w:p w14:paraId="6CCEE70F" w14:textId="77777777" w:rsidR="00314B3C" w:rsidRDefault="00314B3C" w:rsidP="00411DD6">
            <w:r>
              <w:t>4</w:t>
            </w:r>
          </w:p>
        </w:tc>
        <w:tc>
          <w:tcPr>
            <w:tcW w:w="1740" w:type="dxa"/>
          </w:tcPr>
          <w:p w14:paraId="58831A8A" w14:textId="77777777" w:rsidR="00314B3C" w:rsidRDefault="00314B3C" w:rsidP="00411DD6">
            <w:r>
              <w:t>What (Procedures)</w:t>
            </w:r>
          </w:p>
        </w:tc>
        <w:tc>
          <w:tcPr>
            <w:tcW w:w="2781" w:type="dxa"/>
          </w:tcPr>
          <w:p w14:paraId="389E1625" w14:textId="77777777" w:rsidR="00314B3C" w:rsidRDefault="00314B3C" w:rsidP="00411DD6">
            <w:r>
              <w:t>Describe procedures, activities, or processes used in the intervention.</w:t>
            </w:r>
          </w:p>
        </w:tc>
        <w:tc>
          <w:tcPr>
            <w:tcW w:w="2083" w:type="dxa"/>
          </w:tcPr>
          <w:p w14:paraId="23C46681" w14:textId="1849D770" w:rsidR="00314B3C" w:rsidRDefault="00314B3C" w:rsidP="00411DD6">
            <w:r>
              <w:t xml:space="preserve">Training included didactic sessions, interactive role-plays, and guided practice focused on BA concepts, structured call delivery, </w:t>
            </w:r>
            <w:r w:rsidR="005D784C">
              <w:t xml:space="preserve">research </w:t>
            </w:r>
            <w:r>
              <w:t>ethics</w:t>
            </w:r>
            <w:r w:rsidR="005D784C">
              <w:t>/</w:t>
            </w:r>
            <w:r>
              <w:t xml:space="preserve">confidentiality, </w:t>
            </w:r>
            <w:r>
              <w:lastRenderedPageBreak/>
              <w:t xml:space="preserve">and reflective practice. Supervision included weekly </w:t>
            </w:r>
            <w:r w:rsidR="005D784C">
              <w:t xml:space="preserve">30-minute to </w:t>
            </w:r>
            <w:r>
              <w:t>1-hour group sessions reviewing call recordings and providing structured feedback.</w:t>
            </w:r>
          </w:p>
        </w:tc>
        <w:tc>
          <w:tcPr>
            <w:tcW w:w="1450" w:type="dxa"/>
          </w:tcPr>
          <w:p w14:paraId="7C0F9E32" w14:textId="0D3F09C5" w:rsidR="00314B3C" w:rsidRDefault="005D784C" w:rsidP="00411DD6">
            <w:r w:rsidRPr="005D784C">
              <w:lastRenderedPageBreak/>
              <w:t>Methods</w:t>
            </w:r>
            <w:r w:rsidR="00A81964">
              <w:t xml:space="preserve">: </w:t>
            </w:r>
            <w:r w:rsidRPr="005D784C">
              <w:t>Training content and format; Supervision</w:t>
            </w:r>
            <w:r w:rsidR="00F21CB6">
              <w:t xml:space="preserve"> (pages 5</w:t>
            </w:r>
            <w:r w:rsidR="00E27EF4">
              <w:t>–</w:t>
            </w:r>
            <w:r w:rsidR="00F21CB6">
              <w:t>6)</w:t>
            </w:r>
          </w:p>
        </w:tc>
      </w:tr>
      <w:tr w:rsidR="00314B3C" w14:paraId="5B8F80EB" w14:textId="7E34E27D" w:rsidTr="00314B3C">
        <w:tc>
          <w:tcPr>
            <w:tcW w:w="956" w:type="dxa"/>
          </w:tcPr>
          <w:p w14:paraId="68DE71B4" w14:textId="77777777" w:rsidR="00314B3C" w:rsidRDefault="00314B3C" w:rsidP="00411DD6">
            <w:r>
              <w:t>5</w:t>
            </w:r>
          </w:p>
        </w:tc>
        <w:tc>
          <w:tcPr>
            <w:tcW w:w="1740" w:type="dxa"/>
          </w:tcPr>
          <w:p w14:paraId="38BCE4BA" w14:textId="77777777" w:rsidR="00314B3C" w:rsidRDefault="00314B3C" w:rsidP="00411DD6">
            <w:r>
              <w:t>Who provided</w:t>
            </w:r>
          </w:p>
        </w:tc>
        <w:tc>
          <w:tcPr>
            <w:tcW w:w="2781" w:type="dxa"/>
          </w:tcPr>
          <w:p w14:paraId="419F8159" w14:textId="77777777" w:rsidR="00314B3C" w:rsidRDefault="00314B3C" w:rsidP="00411DD6">
            <w:r>
              <w:t>For each category of intervention provider, describe their expertise, background, and training.</w:t>
            </w:r>
          </w:p>
        </w:tc>
        <w:tc>
          <w:tcPr>
            <w:tcW w:w="2083" w:type="dxa"/>
          </w:tcPr>
          <w:p w14:paraId="1F31FBA4" w14:textId="4B7B635E" w:rsidR="00314B3C" w:rsidRDefault="00314B3C" w:rsidP="00411DD6">
            <w:r>
              <w:t xml:space="preserve">Trainers: Clinical psychologists, registered counsellors, and master’s-level research assistants. Supervisors: Clinical psychologist (SA) and psychiatric clinical officer (UG). Peer mentors: </w:t>
            </w:r>
            <w:r w:rsidR="005D784C">
              <w:t xml:space="preserve">young adults recruited locally </w:t>
            </w:r>
            <w:r w:rsidR="005D784C" w:rsidRPr="005D784C">
              <w:t>(SA: psychology/social work students/graduates; UG: community youth workers)</w:t>
            </w:r>
            <w:r>
              <w:t xml:space="preserve"> trained in BA principles.</w:t>
            </w:r>
          </w:p>
        </w:tc>
        <w:tc>
          <w:tcPr>
            <w:tcW w:w="1450" w:type="dxa"/>
          </w:tcPr>
          <w:p w14:paraId="4DE1DF0E" w14:textId="73094445" w:rsidR="00314B3C" w:rsidRDefault="005D784C" w:rsidP="00411DD6">
            <w:r w:rsidRPr="005D784C">
              <w:t>Methods</w:t>
            </w:r>
            <w:r w:rsidR="00A81964">
              <w:t>:</w:t>
            </w:r>
            <w:r w:rsidRPr="005D784C">
              <w:t xml:space="preserve"> Development; Recruitment of peer mentors; Supervision (</w:t>
            </w:r>
            <w:r w:rsidR="00347AE2">
              <w:t>pages 5</w:t>
            </w:r>
            <w:r w:rsidR="00E27EF4">
              <w:t>–</w:t>
            </w:r>
            <w:r w:rsidR="00347AE2">
              <w:t>6</w:t>
            </w:r>
            <w:r w:rsidRPr="005D784C">
              <w:t>)</w:t>
            </w:r>
          </w:p>
        </w:tc>
      </w:tr>
      <w:tr w:rsidR="00314B3C" w14:paraId="49514D45" w14:textId="6D36E97C" w:rsidTr="00314B3C">
        <w:tc>
          <w:tcPr>
            <w:tcW w:w="956" w:type="dxa"/>
          </w:tcPr>
          <w:p w14:paraId="2B519602" w14:textId="77777777" w:rsidR="00314B3C" w:rsidRDefault="00314B3C" w:rsidP="00411DD6">
            <w:r>
              <w:t>6</w:t>
            </w:r>
          </w:p>
        </w:tc>
        <w:tc>
          <w:tcPr>
            <w:tcW w:w="1740" w:type="dxa"/>
          </w:tcPr>
          <w:p w14:paraId="73F48E02" w14:textId="77777777" w:rsidR="00314B3C" w:rsidRDefault="00314B3C" w:rsidP="00411DD6">
            <w:r>
              <w:t>How (Delivery mode)</w:t>
            </w:r>
          </w:p>
        </w:tc>
        <w:tc>
          <w:tcPr>
            <w:tcW w:w="2781" w:type="dxa"/>
          </w:tcPr>
          <w:p w14:paraId="07F8E747" w14:textId="77777777" w:rsidR="00314B3C" w:rsidRDefault="00314B3C" w:rsidP="00411DD6">
            <w:r>
              <w:t>Describe how the intervention was delivered.</w:t>
            </w:r>
          </w:p>
        </w:tc>
        <w:tc>
          <w:tcPr>
            <w:tcW w:w="2083" w:type="dxa"/>
          </w:tcPr>
          <w:p w14:paraId="72CD4EB4" w14:textId="7987EDEA" w:rsidR="00314B3C" w:rsidRDefault="00314B3C" w:rsidP="00411DD6">
            <w:r>
              <w:t xml:space="preserve">In South Africa: fully remote (online training and supervision via video platforms). In Uganda: </w:t>
            </w:r>
            <w:r w:rsidR="00C056E7">
              <w:t xml:space="preserve">delivered online </w:t>
            </w:r>
            <w:r>
              <w:t>at BRAC offices. Peer mentors delivered weekly</w:t>
            </w:r>
            <w:r w:rsidR="00C056E7">
              <w:t xml:space="preserve"> </w:t>
            </w:r>
            <w:r w:rsidR="00C056E7">
              <w:t>telephone</w:t>
            </w:r>
            <w:r>
              <w:t xml:space="preserve"> support calls to adolescent app users.</w:t>
            </w:r>
          </w:p>
        </w:tc>
        <w:tc>
          <w:tcPr>
            <w:tcW w:w="1450" w:type="dxa"/>
          </w:tcPr>
          <w:p w14:paraId="6EA82C3C" w14:textId="30EF0AB4" w:rsidR="00314B3C" w:rsidRDefault="00C056E7" w:rsidP="00411DD6">
            <w:r w:rsidRPr="00C056E7">
              <w:t>Methods</w:t>
            </w:r>
            <w:r w:rsidR="00A81964">
              <w:t>:</w:t>
            </w:r>
            <w:r w:rsidRPr="00C056E7">
              <w:t xml:space="preserve"> Training content and format; Supervision; Delivery of training and supervision</w:t>
            </w:r>
            <w:r w:rsidR="00E664B5">
              <w:t xml:space="preserve"> (pages 5</w:t>
            </w:r>
            <w:r w:rsidR="00E27EF4">
              <w:t>–</w:t>
            </w:r>
            <w:r w:rsidR="00E664B5">
              <w:t>7)</w:t>
            </w:r>
          </w:p>
        </w:tc>
      </w:tr>
      <w:tr w:rsidR="00314B3C" w14:paraId="61070A7E" w14:textId="44B5F31B" w:rsidTr="00314B3C">
        <w:tc>
          <w:tcPr>
            <w:tcW w:w="956" w:type="dxa"/>
          </w:tcPr>
          <w:p w14:paraId="4F0E2FE6" w14:textId="77777777" w:rsidR="00314B3C" w:rsidRDefault="00314B3C" w:rsidP="00411DD6">
            <w:r>
              <w:t>7</w:t>
            </w:r>
          </w:p>
        </w:tc>
        <w:tc>
          <w:tcPr>
            <w:tcW w:w="1740" w:type="dxa"/>
          </w:tcPr>
          <w:p w14:paraId="6E50709B" w14:textId="77777777" w:rsidR="00314B3C" w:rsidRDefault="00314B3C" w:rsidP="00411DD6">
            <w:r>
              <w:t>Where</w:t>
            </w:r>
          </w:p>
        </w:tc>
        <w:tc>
          <w:tcPr>
            <w:tcW w:w="2781" w:type="dxa"/>
          </w:tcPr>
          <w:p w14:paraId="1EFCD349" w14:textId="77777777" w:rsidR="00314B3C" w:rsidRDefault="00314B3C" w:rsidP="00411DD6">
            <w:r>
              <w:t>Describe the settings where the intervention occurred.</w:t>
            </w:r>
          </w:p>
        </w:tc>
        <w:tc>
          <w:tcPr>
            <w:tcW w:w="2083" w:type="dxa"/>
          </w:tcPr>
          <w:p w14:paraId="64425D6D" w14:textId="5920A269" w:rsidR="00314B3C" w:rsidRDefault="00314B3C" w:rsidP="00411DD6">
            <w:r>
              <w:t>South Africa: Rural Bushbuckridge subdistrict (Mpumalanga), delivered remotely by mentors. Uganda: Peri-urban Katabi town</w:t>
            </w:r>
            <w:r w:rsidR="00BE6427">
              <w:t xml:space="preserve"> (</w:t>
            </w:r>
            <w:r>
              <w:t>Wakiso District</w:t>
            </w:r>
            <w:r w:rsidR="00BE6427">
              <w:t>),</w:t>
            </w:r>
            <w:r>
              <w:t xml:space="preserve"> mentors </w:t>
            </w:r>
            <w:r w:rsidR="00BE6427">
              <w:lastRenderedPageBreak/>
              <w:t>based in</w:t>
            </w:r>
            <w:r>
              <w:t xml:space="preserve"> BRAC offices.</w:t>
            </w:r>
          </w:p>
        </w:tc>
        <w:tc>
          <w:tcPr>
            <w:tcW w:w="1450" w:type="dxa"/>
          </w:tcPr>
          <w:p w14:paraId="133C2FA6" w14:textId="3D828E32" w:rsidR="00314B3C" w:rsidRDefault="00BE6427" w:rsidP="00411DD6">
            <w:r w:rsidRPr="00BE6427">
              <w:lastRenderedPageBreak/>
              <w:t>Methods</w:t>
            </w:r>
            <w:r w:rsidR="00A81964">
              <w:t>:</w:t>
            </w:r>
            <w:r w:rsidRPr="00BE6427">
              <w:t xml:space="preserve"> Study setting (</w:t>
            </w:r>
            <w:r w:rsidR="004C1966">
              <w:t>page 4</w:t>
            </w:r>
            <w:r w:rsidRPr="00BE6427">
              <w:t>)</w:t>
            </w:r>
          </w:p>
        </w:tc>
      </w:tr>
      <w:tr w:rsidR="00314B3C" w14:paraId="43A73125" w14:textId="06FCA8CF" w:rsidTr="00314B3C">
        <w:tc>
          <w:tcPr>
            <w:tcW w:w="956" w:type="dxa"/>
          </w:tcPr>
          <w:p w14:paraId="662A7331" w14:textId="77777777" w:rsidR="00314B3C" w:rsidRDefault="00314B3C" w:rsidP="00411DD6">
            <w:r>
              <w:t>8</w:t>
            </w:r>
          </w:p>
        </w:tc>
        <w:tc>
          <w:tcPr>
            <w:tcW w:w="1740" w:type="dxa"/>
          </w:tcPr>
          <w:p w14:paraId="0591FC77" w14:textId="77777777" w:rsidR="00314B3C" w:rsidRDefault="00314B3C" w:rsidP="00411DD6">
            <w:r>
              <w:t>When and How Much</w:t>
            </w:r>
          </w:p>
        </w:tc>
        <w:tc>
          <w:tcPr>
            <w:tcW w:w="2781" w:type="dxa"/>
          </w:tcPr>
          <w:p w14:paraId="4C8F16A7" w14:textId="77777777" w:rsidR="00314B3C" w:rsidRDefault="00314B3C" w:rsidP="00411DD6">
            <w:r>
              <w:t>Describe the number of sessions, schedule, duration, intensity, or dose.</w:t>
            </w:r>
          </w:p>
        </w:tc>
        <w:tc>
          <w:tcPr>
            <w:tcW w:w="2083" w:type="dxa"/>
          </w:tcPr>
          <w:p w14:paraId="2864F211" w14:textId="6C9E1073" w:rsidR="00314B3C" w:rsidRDefault="00314B3C" w:rsidP="00411DD6">
            <w:r>
              <w:t xml:space="preserve">South Africa: </w:t>
            </w:r>
            <w:r w:rsidR="005C0341">
              <w:t>36</w:t>
            </w:r>
            <w:r>
              <w:t xml:space="preserve"> training hours; weekly 1-hour group supervision </w:t>
            </w:r>
            <w:r w:rsidR="005C0341">
              <w:t>across</w:t>
            </w:r>
            <w:r>
              <w:t xml:space="preserve"> ~12 months. Uganda: 78 training hours; weekly</w:t>
            </w:r>
            <w:r w:rsidR="005C0341">
              <w:t xml:space="preserve"> 30-minute </w:t>
            </w:r>
            <w:r>
              <w:t xml:space="preserve"> supervision</w:t>
            </w:r>
            <w:r w:rsidR="005C0341">
              <w:t xml:space="preserve"> </w:t>
            </w:r>
            <w:r w:rsidR="005C0341">
              <w:t>delivered online at BRAC offices</w:t>
            </w:r>
            <w:r>
              <w:t xml:space="preserve"> over 3 months. Each peer mentor made up to </w:t>
            </w:r>
            <w:r w:rsidR="005C0341">
              <w:t>7</w:t>
            </w:r>
            <w:r>
              <w:t xml:space="preserve"> calls per participant (</w:t>
            </w:r>
            <w:r w:rsidR="00F36C85">
              <w:t xml:space="preserve">an </w:t>
            </w:r>
            <w:r>
              <w:t xml:space="preserve">introductory </w:t>
            </w:r>
            <w:r w:rsidR="00F36C85">
              <w:t>call and</w:t>
            </w:r>
            <w:r>
              <w:t xml:space="preserve"> </w:t>
            </w:r>
            <w:r w:rsidR="005C0341">
              <w:t>one per module</w:t>
            </w:r>
            <w:r w:rsidR="0094186D">
              <w:t>, each lasting</w:t>
            </w:r>
            <w:r w:rsidR="005C0341">
              <w:t xml:space="preserve"> 15-20 minutes</w:t>
            </w:r>
            <w:r>
              <w:t>).</w:t>
            </w:r>
          </w:p>
        </w:tc>
        <w:tc>
          <w:tcPr>
            <w:tcW w:w="1450" w:type="dxa"/>
          </w:tcPr>
          <w:p w14:paraId="25E4B4D7" w14:textId="622BE5F9" w:rsidR="00314B3C" w:rsidRDefault="005C0341" w:rsidP="00411DD6">
            <w:r w:rsidRPr="005C0341">
              <w:t>Methods</w:t>
            </w:r>
            <w:r w:rsidR="00A81964">
              <w:t>:</w:t>
            </w:r>
            <w:r w:rsidRPr="005C0341">
              <w:t xml:space="preserve"> Training content and format; Supervision; Delivery of training and supervision</w:t>
            </w:r>
            <w:r w:rsidR="004C1966">
              <w:t xml:space="preserve"> (pages 5–7)</w:t>
            </w:r>
          </w:p>
        </w:tc>
      </w:tr>
      <w:tr w:rsidR="00314B3C" w14:paraId="423373B8" w14:textId="51FA52F4" w:rsidTr="00314B3C">
        <w:tc>
          <w:tcPr>
            <w:tcW w:w="956" w:type="dxa"/>
          </w:tcPr>
          <w:p w14:paraId="00153069" w14:textId="77777777" w:rsidR="00314B3C" w:rsidRDefault="00314B3C" w:rsidP="00411DD6">
            <w:r>
              <w:t>9</w:t>
            </w:r>
          </w:p>
        </w:tc>
        <w:tc>
          <w:tcPr>
            <w:tcW w:w="1740" w:type="dxa"/>
          </w:tcPr>
          <w:p w14:paraId="47EEE910" w14:textId="77777777" w:rsidR="00314B3C" w:rsidRDefault="00314B3C" w:rsidP="00411DD6">
            <w:r>
              <w:t>Tailoring</w:t>
            </w:r>
          </w:p>
        </w:tc>
        <w:tc>
          <w:tcPr>
            <w:tcW w:w="2781" w:type="dxa"/>
          </w:tcPr>
          <w:p w14:paraId="336FD824" w14:textId="77777777" w:rsidR="00314B3C" w:rsidRDefault="00314B3C" w:rsidP="00411DD6">
            <w:r>
              <w:t>Was the intervention personalized, titrated, or adapted?</w:t>
            </w:r>
          </w:p>
        </w:tc>
        <w:tc>
          <w:tcPr>
            <w:tcW w:w="2083" w:type="dxa"/>
          </w:tcPr>
          <w:p w14:paraId="64C3AF92" w14:textId="1CFA1E78" w:rsidR="00314B3C" w:rsidRDefault="005C0341" w:rsidP="00411DD6">
            <w:r>
              <w:t>Core content and call structure were standardized across sites</w:t>
            </w:r>
            <w:r>
              <w:t xml:space="preserve"> </w:t>
            </w:r>
            <w:r w:rsidR="002833AE">
              <w:t>(</w:t>
            </w:r>
            <w:proofErr w:type="spellStart"/>
            <w:r>
              <w:t>ie</w:t>
            </w:r>
            <w:proofErr w:type="spellEnd"/>
            <w:r>
              <w:t xml:space="preserve">, </w:t>
            </w:r>
            <w:r w:rsidR="00314B3C">
              <w:t>the same intervention was delivered to each participant</w:t>
            </w:r>
            <w:r w:rsidR="002833AE">
              <w:t>)</w:t>
            </w:r>
            <w:r>
              <w:t>.</w:t>
            </w:r>
            <w:r w:rsidR="00314B3C">
              <w:t xml:space="preserve"> </w:t>
            </w:r>
            <w:r w:rsidR="002833AE">
              <w:t>D</w:t>
            </w:r>
            <w:r w:rsidRPr="005C0341">
              <w:t xml:space="preserve">elivery was adapted to </w:t>
            </w:r>
            <w:r w:rsidR="00F36C85">
              <w:t xml:space="preserve">the </w:t>
            </w:r>
            <w:r w:rsidRPr="005C0341">
              <w:t>local context</w:t>
            </w:r>
            <w:r>
              <w:t xml:space="preserve">. </w:t>
            </w:r>
            <w:r w:rsidRPr="005C0341">
              <w:t xml:space="preserve">Within calls, </w:t>
            </w:r>
            <w:r w:rsidR="002833AE">
              <w:t xml:space="preserve">peer mentors </w:t>
            </w:r>
            <w:r w:rsidRPr="005C0341">
              <w:t>provid</w:t>
            </w:r>
            <w:r>
              <w:t>ed</w:t>
            </w:r>
            <w:r w:rsidRPr="005C0341">
              <w:t xml:space="preserve"> minor individual</w:t>
            </w:r>
            <w:r w:rsidR="002833AE">
              <w:t>ized</w:t>
            </w:r>
            <w:r w:rsidRPr="005C0341">
              <w:t xml:space="preserve"> tailoring</w:t>
            </w:r>
            <w:r>
              <w:t xml:space="preserve"> of activity goals </w:t>
            </w:r>
            <w:r w:rsidR="002833AE">
              <w:t>aligned</w:t>
            </w:r>
            <w:r>
              <w:t xml:space="preserve"> </w:t>
            </w:r>
            <w:r w:rsidR="002833AE">
              <w:t>with</w:t>
            </w:r>
            <w:r>
              <w:t xml:space="preserve"> each adolescent’s values and </w:t>
            </w:r>
            <w:r w:rsidR="00F36C85">
              <w:t>circumstances</w:t>
            </w:r>
            <w:r>
              <w:t xml:space="preserve">, </w:t>
            </w:r>
            <w:r w:rsidRPr="005C0341">
              <w:t>consistent with BA.</w:t>
            </w:r>
          </w:p>
        </w:tc>
        <w:tc>
          <w:tcPr>
            <w:tcW w:w="1450" w:type="dxa"/>
          </w:tcPr>
          <w:p w14:paraId="0B4D32FC" w14:textId="55FF5FBD" w:rsidR="00314B3C" w:rsidRDefault="005C0341" w:rsidP="00411DD6">
            <w:r w:rsidRPr="005C0341">
              <w:t>Methods</w:t>
            </w:r>
            <w:r w:rsidR="00A81964">
              <w:t>:</w:t>
            </w:r>
            <w:r w:rsidRPr="005C0341">
              <w:t xml:space="preserve"> Training content and format; Delivery of training and supervision (</w:t>
            </w:r>
            <w:r w:rsidR="00402517">
              <w:t>pages 5–7</w:t>
            </w:r>
            <w:r>
              <w:t>)</w:t>
            </w:r>
          </w:p>
        </w:tc>
      </w:tr>
      <w:tr w:rsidR="00314B3C" w14:paraId="35B4460F" w14:textId="2BA9A6F2" w:rsidTr="00314B3C">
        <w:tc>
          <w:tcPr>
            <w:tcW w:w="956" w:type="dxa"/>
          </w:tcPr>
          <w:p w14:paraId="4AEB211A" w14:textId="77777777" w:rsidR="00314B3C" w:rsidRDefault="00314B3C" w:rsidP="00411DD6">
            <w:r>
              <w:t>10</w:t>
            </w:r>
          </w:p>
        </w:tc>
        <w:tc>
          <w:tcPr>
            <w:tcW w:w="1740" w:type="dxa"/>
          </w:tcPr>
          <w:p w14:paraId="3961B252" w14:textId="77777777" w:rsidR="00314B3C" w:rsidRDefault="00314B3C" w:rsidP="00411DD6">
            <w:r>
              <w:t>Modifications</w:t>
            </w:r>
          </w:p>
        </w:tc>
        <w:tc>
          <w:tcPr>
            <w:tcW w:w="2781" w:type="dxa"/>
          </w:tcPr>
          <w:p w14:paraId="7402BF64" w14:textId="77777777" w:rsidR="00314B3C" w:rsidRDefault="00314B3C" w:rsidP="00411DD6">
            <w:r>
              <w:t>If the intervention was modified during the study, describe changes and why.</w:t>
            </w:r>
          </w:p>
        </w:tc>
        <w:tc>
          <w:tcPr>
            <w:tcW w:w="2083" w:type="dxa"/>
          </w:tcPr>
          <w:p w14:paraId="287543BC" w14:textId="1E45746E" w:rsidR="00314B3C" w:rsidRDefault="00370E4B" w:rsidP="00411DD6">
            <w:r w:rsidRPr="00370E4B">
              <w:t>No major protocol modifications were implemented. Minor scheduling adjustments addressed power/network disruptions and mentor availability, without changing core content or procedures.</w:t>
            </w:r>
          </w:p>
        </w:tc>
        <w:tc>
          <w:tcPr>
            <w:tcW w:w="1450" w:type="dxa"/>
          </w:tcPr>
          <w:p w14:paraId="26764AA3" w14:textId="710B3869" w:rsidR="00314B3C" w:rsidRDefault="00680537" w:rsidP="00680537">
            <w:r w:rsidRPr="00680537">
              <w:t>Methods</w:t>
            </w:r>
            <w:r w:rsidR="00A81964">
              <w:t>:</w:t>
            </w:r>
            <w:r w:rsidRPr="00680537">
              <w:t xml:space="preserve"> Delivery of training and supervision </w:t>
            </w:r>
            <w:r w:rsidR="00402517">
              <w:t>(pages 6–7)</w:t>
            </w:r>
          </w:p>
        </w:tc>
      </w:tr>
      <w:tr w:rsidR="00314B3C" w14:paraId="1F7D633A" w14:textId="231A15F3" w:rsidTr="00314B3C">
        <w:tc>
          <w:tcPr>
            <w:tcW w:w="956" w:type="dxa"/>
          </w:tcPr>
          <w:p w14:paraId="5FF08138" w14:textId="77777777" w:rsidR="00314B3C" w:rsidRDefault="00314B3C" w:rsidP="00411DD6">
            <w:r>
              <w:lastRenderedPageBreak/>
              <w:t>11</w:t>
            </w:r>
          </w:p>
        </w:tc>
        <w:tc>
          <w:tcPr>
            <w:tcW w:w="1740" w:type="dxa"/>
          </w:tcPr>
          <w:p w14:paraId="289A1E08" w14:textId="77777777" w:rsidR="00314B3C" w:rsidRDefault="00314B3C" w:rsidP="00411DD6">
            <w:r>
              <w:t>How well (Planned fidelity assessment)</w:t>
            </w:r>
          </w:p>
        </w:tc>
        <w:tc>
          <w:tcPr>
            <w:tcW w:w="2781" w:type="dxa"/>
          </w:tcPr>
          <w:p w14:paraId="3B7EE6D5" w14:textId="77777777" w:rsidR="00314B3C" w:rsidRDefault="00314B3C" w:rsidP="00411DD6">
            <w:r>
              <w:t>Describe methods to assess adherence or fidelity.</w:t>
            </w:r>
          </w:p>
        </w:tc>
        <w:tc>
          <w:tcPr>
            <w:tcW w:w="2083" w:type="dxa"/>
          </w:tcPr>
          <w:p w14:paraId="0E6A4FA0" w14:textId="37C2A978" w:rsidR="00314B3C" w:rsidRDefault="00680537" w:rsidP="00411DD6">
            <w:r w:rsidRPr="00680537">
              <w:t>Planned fidelity included post-training competence assessments and supervisor ratings of recorded calls during delivery, using predefined competence (1–5 per domain; total out of 30) and adherence checklists (total out of 7), with random sampling of calls (South Africa ≈10%; Uganda ≈33%) and double-rating for interrater reliability.</w:t>
            </w:r>
          </w:p>
        </w:tc>
        <w:tc>
          <w:tcPr>
            <w:tcW w:w="1450" w:type="dxa"/>
          </w:tcPr>
          <w:p w14:paraId="27F41A93" w14:textId="3A2D072A" w:rsidR="005F7F79" w:rsidRDefault="005F7F79" w:rsidP="00411DD6">
            <w:r w:rsidRPr="005F7F79">
              <w:t>Methods</w:t>
            </w:r>
            <w:r w:rsidR="00A81964">
              <w:t>:</w:t>
            </w:r>
            <w:r w:rsidRPr="005F7F79">
              <w:t xml:space="preserve"> </w:t>
            </w:r>
            <w:r w:rsidR="004C2239">
              <w:t>Outcomes</w:t>
            </w:r>
            <w:r w:rsidRPr="005F7F79">
              <w:t xml:space="preserve"> (</w:t>
            </w:r>
            <w:r w:rsidR="004C2239">
              <w:t>page 8</w:t>
            </w:r>
            <w:r w:rsidRPr="005F7F79">
              <w:t>)</w:t>
            </w:r>
          </w:p>
          <w:p w14:paraId="1E7B54C9" w14:textId="77777777" w:rsidR="005F7F79" w:rsidRDefault="005F7F79" w:rsidP="00411DD6"/>
          <w:p w14:paraId="3AC8D0BD" w14:textId="1B53520A" w:rsidR="00314B3C" w:rsidRDefault="005F7F79" w:rsidP="00411DD6">
            <w:r w:rsidRPr="005F7F79">
              <w:t>Multimedia Appendi</w:t>
            </w:r>
            <w:r>
              <w:t>ces</w:t>
            </w:r>
            <w:r w:rsidR="00FF5CC1">
              <w:t xml:space="preserve"> 7 and 8</w:t>
            </w:r>
          </w:p>
        </w:tc>
      </w:tr>
      <w:tr w:rsidR="00314B3C" w14:paraId="4006A14D" w14:textId="44FCA4BF" w:rsidTr="00314B3C">
        <w:tc>
          <w:tcPr>
            <w:tcW w:w="956" w:type="dxa"/>
          </w:tcPr>
          <w:p w14:paraId="28546118" w14:textId="77777777" w:rsidR="00314B3C" w:rsidRDefault="00314B3C" w:rsidP="00411DD6">
            <w:r>
              <w:t>12</w:t>
            </w:r>
          </w:p>
        </w:tc>
        <w:tc>
          <w:tcPr>
            <w:tcW w:w="1740" w:type="dxa"/>
          </w:tcPr>
          <w:p w14:paraId="481D91F6" w14:textId="77777777" w:rsidR="00314B3C" w:rsidRDefault="00314B3C" w:rsidP="00411DD6">
            <w:r>
              <w:t>How well (Actual fidelity)</w:t>
            </w:r>
          </w:p>
        </w:tc>
        <w:tc>
          <w:tcPr>
            <w:tcW w:w="2781" w:type="dxa"/>
          </w:tcPr>
          <w:p w14:paraId="317565B5" w14:textId="77777777" w:rsidR="00314B3C" w:rsidRDefault="00314B3C" w:rsidP="00411DD6">
            <w:r>
              <w:t>Describe the extent to which the intervention was delivered as planned.</w:t>
            </w:r>
          </w:p>
        </w:tc>
        <w:tc>
          <w:tcPr>
            <w:tcW w:w="2083" w:type="dxa"/>
          </w:tcPr>
          <w:p w14:paraId="7FCB9456" w14:textId="45D46A80" w:rsidR="00314B3C" w:rsidRDefault="00314B3C" w:rsidP="00411DD6">
            <w:r>
              <w:t>All peer mentors met minimum competence thresholds (≥50%)</w:t>
            </w:r>
            <w:r w:rsidR="005F7F79">
              <w:t xml:space="preserve"> post-training</w:t>
            </w:r>
            <w:r>
              <w:t xml:space="preserve">. </w:t>
            </w:r>
            <w:r w:rsidR="005F7F79" w:rsidRPr="005F7F79">
              <w:t>During delivery, all rated calls met minimum adherence and competence criteria. Mean fidelity was moderate to high</w:t>
            </w:r>
            <w:r>
              <w:t>: SA = 31.05/37; UG = 33.41/37. Supervision and structured feedback maintained fidelity across treatment phases.</w:t>
            </w:r>
          </w:p>
        </w:tc>
        <w:tc>
          <w:tcPr>
            <w:tcW w:w="1450" w:type="dxa"/>
          </w:tcPr>
          <w:p w14:paraId="2B49152B" w14:textId="5E9F2F3F" w:rsidR="00314B3C" w:rsidRDefault="005F7F79" w:rsidP="00411DD6">
            <w:r w:rsidRPr="005F7F79">
              <w:t>Results</w:t>
            </w:r>
            <w:r w:rsidR="00A81964">
              <w:t>:</w:t>
            </w:r>
            <w:r w:rsidRPr="005F7F79">
              <w:t xml:space="preserve"> </w:t>
            </w:r>
            <w:r w:rsidR="00F36C85">
              <w:t>Fidelity (pages 10–12)</w:t>
            </w:r>
          </w:p>
        </w:tc>
      </w:tr>
    </w:tbl>
    <w:p w14:paraId="15EA8FFF" w14:textId="22551A39" w:rsidR="00780929" w:rsidRDefault="00780929" w:rsidP="00D649DA"/>
    <w:sectPr w:rsidR="00780929" w:rsidSect="00D821C0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31F373" w14:textId="77777777" w:rsidR="00CA6AFD" w:rsidRDefault="00CA6AFD">
      <w:r>
        <w:separator/>
      </w:r>
    </w:p>
  </w:endnote>
  <w:endnote w:type="continuationSeparator" w:id="0">
    <w:p w14:paraId="45F0BB8E" w14:textId="77777777" w:rsidR="00CA6AFD" w:rsidRDefault="00CA6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30638416"/>
      <w:docPartObj>
        <w:docPartGallery w:val="Page Numbers (Bottom of Page)"/>
        <w:docPartUnique/>
      </w:docPartObj>
    </w:sdtPr>
    <w:sdtContent>
      <w:p w14:paraId="0F83AF4C" w14:textId="7BFA74DF" w:rsidR="00C83067" w:rsidRDefault="00C83067" w:rsidP="00D222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4F0A8AC" w14:textId="77777777" w:rsidR="00C83067" w:rsidRDefault="00C830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58958857"/>
      <w:docPartObj>
        <w:docPartGallery w:val="Page Numbers (Bottom of Page)"/>
        <w:docPartUnique/>
      </w:docPartObj>
    </w:sdtPr>
    <w:sdtContent>
      <w:p w14:paraId="7D2CBB43" w14:textId="0D1DC881" w:rsidR="00C83067" w:rsidRDefault="00C83067" w:rsidP="00D222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61209B" w14:textId="77777777" w:rsidR="00C83067" w:rsidRDefault="00C830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655DF1" w14:textId="77777777" w:rsidR="00CA6AFD" w:rsidRDefault="00CA6AFD">
      <w:r>
        <w:separator/>
      </w:r>
    </w:p>
  </w:footnote>
  <w:footnote w:type="continuationSeparator" w:id="0">
    <w:p w14:paraId="55050008" w14:textId="77777777" w:rsidR="00CA6AFD" w:rsidRDefault="00CA6A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2155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142E3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1B466F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701528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6A18E9"/>
    <w:multiLevelType w:val="multilevel"/>
    <w:tmpl w:val="A8E4E28E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5" w15:restartNumberingAfterBreak="0">
    <w:nsid w:val="1A80562B"/>
    <w:multiLevelType w:val="multilevel"/>
    <w:tmpl w:val="E56AA04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6" w15:restartNumberingAfterBreak="0">
    <w:nsid w:val="1B7054B6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53281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933ACD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384130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97637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2F6672A"/>
    <w:multiLevelType w:val="hybridMultilevel"/>
    <w:tmpl w:val="F68E4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980584"/>
    <w:multiLevelType w:val="hybridMultilevel"/>
    <w:tmpl w:val="A6C2D1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1736B5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CF446D6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E3159F1"/>
    <w:multiLevelType w:val="hybridMultilevel"/>
    <w:tmpl w:val="2A4887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D35C8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5787BAB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72729D"/>
    <w:multiLevelType w:val="multilevel"/>
    <w:tmpl w:val="A5FA15C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3B8D4602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47341CB"/>
    <w:multiLevelType w:val="hybridMultilevel"/>
    <w:tmpl w:val="B826131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090933"/>
    <w:multiLevelType w:val="hybridMultilevel"/>
    <w:tmpl w:val="145C7E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DB08E4"/>
    <w:multiLevelType w:val="hybridMultilevel"/>
    <w:tmpl w:val="ADBA51E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52AA0B76"/>
    <w:multiLevelType w:val="multilevel"/>
    <w:tmpl w:val="D35CF60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4" w15:restartNumberingAfterBreak="0">
    <w:nsid w:val="53970BA4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5600EB7"/>
    <w:multiLevelType w:val="hybridMultilevel"/>
    <w:tmpl w:val="7C2AD0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B7570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8370842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8E10058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CC06D1C"/>
    <w:multiLevelType w:val="multilevel"/>
    <w:tmpl w:val="1ED2A20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0" w15:restartNumberingAfterBreak="0">
    <w:nsid w:val="5EA8218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62A24E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6B50041"/>
    <w:multiLevelType w:val="hybridMultilevel"/>
    <w:tmpl w:val="C85ACB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D417E3"/>
    <w:multiLevelType w:val="hybridMultilevel"/>
    <w:tmpl w:val="03A88F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8247B5F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D5B07D3"/>
    <w:multiLevelType w:val="multilevel"/>
    <w:tmpl w:val="BA5E513A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6" w15:restartNumberingAfterBreak="0">
    <w:nsid w:val="72E752E8"/>
    <w:multiLevelType w:val="multilevel"/>
    <w:tmpl w:val="BF26AB6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7" w15:restartNumberingAfterBreak="0">
    <w:nsid w:val="74E95493"/>
    <w:multiLevelType w:val="hybridMultilevel"/>
    <w:tmpl w:val="8C0407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73716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9173A2F"/>
    <w:multiLevelType w:val="multilevel"/>
    <w:tmpl w:val="A6208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9AB713D"/>
    <w:multiLevelType w:val="hybridMultilevel"/>
    <w:tmpl w:val="1226A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7E66A9"/>
    <w:multiLevelType w:val="hybridMultilevel"/>
    <w:tmpl w:val="6FBCDB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2107339">
    <w:abstractNumId w:val="4"/>
  </w:num>
  <w:num w:numId="2" w16cid:durableId="887188576">
    <w:abstractNumId w:val="36"/>
  </w:num>
  <w:num w:numId="3" w16cid:durableId="2133549388">
    <w:abstractNumId w:val="23"/>
  </w:num>
  <w:num w:numId="4" w16cid:durableId="1652252680">
    <w:abstractNumId w:val="5"/>
  </w:num>
  <w:num w:numId="5" w16cid:durableId="1548757021">
    <w:abstractNumId w:val="35"/>
  </w:num>
  <w:num w:numId="6" w16cid:durableId="316419328">
    <w:abstractNumId w:val="29"/>
  </w:num>
  <w:num w:numId="7" w16cid:durableId="773788167">
    <w:abstractNumId w:val="21"/>
  </w:num>
  <w:num w:numId="8" w16cid:durableId="287009474">
    <w:abstractNumId w:val="33"/>
  </w:num>
  <w:num w:numId="9" w16cid:durableId="2061394600">
    <w:abstractNumId w:val="18"/>
  </w:num>
  <w:num w:numId="10" w16cid:durableId="1979724954">
    <w:abstractNumId w:val="12"/>
  </w:num>
  <w:num w:numId="11" w16cid:durableId="906106774">
    <w:abstractNumId w:val="15"/>
  </w:num>
  <w:num w:numId="12" w16cid:durableId="640428312">
    <w:abstractNumId w:val="39"/>
  </w:num>
  <w:num w:numId="13" w16cid:durableId="1275093289">
    <w:abstractNumId w:val="2"/>
  </w:num>
  <w:num w:numId="14" w16cid:durableId="638077393">
    <w:abstractNumId w:val="10"/>
  </w:num>
  <w:num w:numId="15" w16cid:durableId="2069958552">
    <w:abstractNumId w:val="13"/>
  </w:num>
  <w:num w:numId="16" w16cid:durableId="1541287432">
    <w:abstractNumId w:val="38"/>
  </w:num>
  <w:num w:numId="17" w16cid:durableId="1168400900">
    <w:abstractNumId w:val="37"/>
  </w:num>
  <w:num w:numId="18" w16cid:durableId="1579053550">
    <w:abstractNumId w:val="41"/>
  </w:num>
  <w:num w:numId="19" w16cid:durableId="452601864">
    <w:abstractNumId w:val="32"/>
  </w:num>
  <w:num w:numId="20" w16cid:durableId="1773697473">
    <w:abstractNumId w:val="11"/>
  </w:num>
  <w:num w:numId="21" w16cid:durableId="1187522814">
    <w:abstractNumId w:val="25"/>
  </w:num>
  <w:num w:numId="22" w16cid:durableId="1478766063">
    <w:abstractNumId w:val="20"/>
  </w:num>
  <w:num w:numId="23" w16cid:durableId="1415854989">
    <w:abstractNumId w:val="22"/>
  </w:num>
  <w:num w:numId="24" w16cid:durableId="1640306765">
    <w:abstractNumId w:val="40"/>
  </w:num>
  <w:num w:numId="25" w16cid:durableId="125975091">
    <w:abstractNumId w:val="0"/>
  </w:num>
  <w:num w:numId="26" w16cid:durableId="1526752725">
    <w:abstractNumId w:val="30"/>
  </w:num>
  <w:num w:numId="27" w16cid:durableId="2004964931">
    <w:abstractNumId w:val="9"/>
  </w:num>
  <w:num w:numId="28" w16cid:durableId="1514757206">
    <w:abstractNumId w:val="1"/>
  </w:num>
  <w:num w:numId="29" w16cid:durableId="641272157">
    <w:abstractNumId w:val="26"/>
  </w:num>
  <w:num w:numId="30" w16cid:durableId="1790511239">
    <w:abstractNumId w:val="24"/>
  </w:num>
  <w:num w:numId="31" w16cid:durableId="1310091333">
    <w:abstractNumId w:val="3"/>
  </w:num>
  <w:num w:numId="32" w16cid:durableId="2081751270">
    <w:abstractNumId w:val="31"/>
  </w:num>
  <w:num w:numId="33" w16cid:durableId="266935645">
    <w:abstractNumId w:val="17"/>
  </w:num>
  <w:num w:numId="34" w16cid:durableId="1533374662">
    <w:abstractNumId w:val="7"/>
  </w:num>
  <w:num w:numId="35" w16cid:durableId="1865899065">
    <w:abstractNumId w:val="19"/>
  </w:num>
  <w:num w:numId="36" w16cid:durableId="268780979">
    <w:abstractNumId w:val="16"/>
  </w:num>
  <w:num w:numId="37" w16cid:durableId="1332828721">
    <w:abstractNumId w:val="14"/>
  </w:num>
  <w:num w:numId="38" w16cid:durableId="73821438">
    <w:abstractNumId w:val="27"/>
  </w:num>
  <w:num w:numId="39" w16cid:durableId="2056998118">
    <w:abstractNumId w:val="8"/>
  </w:num>
  <w:num w:numId="40" w16cid:durableId="1568802311">
    <w:abstractNumId w:val="28"/>
  </w:num>
  <w:num w:numId="41" w16cid:durableId="1256594724">
    <w:abstractNumId w:val="34"/>
  </w:num>
  <w:num w:numId="42" w16cid:durableId="1273438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4FE"/>
    <w:rsid w:val="000742FC"/>
    <w:rsid w:val="000860C9"/>
    <w:rsid w:val="00095A8E"/>
    <w:rsid w:val="000A4AAA"/>
    <w:rsid w:val="000E357E"/>
    <w:rsid w:val="000F6D65"/>
    <w:rsid w:val="00155777"/>
    <w:rsid w:val="0016717C"/>
    <w:rsid w:val="0018148C"/>
    <w:rsid w:val="001851F8"/>
    <w:rsid w:val="001B6CAD"/>
    <w:rsid w:val="002144A6"/>
    <w:rsid w:val="00244FFC"/>
    <w:rsid w:val="002833AE"/>
    <w:rsid w:val="002B7697"/>
    <w:rsid w:val="002C6D4B"/>
    <w:rsid w:val="002F4962"/>
    <w:rsid w:val="00314B3C"/>
    <w:rsid w:val="00347AE2"/>
    <w:rsid w:val="00347F8A"/>
    <w:rsid w:val="00363C03"/>
    <w:rsid w:val="00370E4B"/>
    <w:rsid w:val="0037457B"/>
    <w:rsid w:val="00377EA8"/>
    <w:rsid w:val="00391F91"/>
    <w:rsid w:val="003B28D6"/>
    <w:rsid w:val="003B3D7F"/>
    <w:rsid w:val="003D01A5"/>
    <w:rsid w:val="003E77E0"/>
    <w:rsid w:val="00402517"/>
    <w:rsid w:val="00402C6F"/>
    <w:rsid w:val="00405682"/>
    <w:rsid w:val="00413BA7"/>
    <w:rsid w:val="00443C91"/>
    <w:rsid w:val="0044698B"/>
    <w:rsid w:val="00452B22"/>
    <w:rsid w:val="00486918"/>
    <w:rsid w:val="004C1966"/>
    <w:rsid w:val="004C2239"/>
    <w:rsid w:val="004C572B"/>
    <w:rsid w:val="00502C09"/>
    <w:rsid w:val="00503517"/>
    <w:rsid w:val="00565265"/>
    <w:rsid w:val="005A7AB4"/>
    <w:rsid w:val="005C0341"/>
    <w:rsid w:val="005D784C"/>
    <w:rsid w:val="005F373F"/>
    <w:rsid w:val="005F7F79"/>
    <w:rsid w:val="00615382"/>
    <w:rsid w:val="00627F08"/>
    <w:rsid w:val="006623E7"/>
    <w:rsid w:val="006679A7"/>
    <w:rsid w:val="00670FF6"/>
    <w:rsid w:val="00674B62"/>
    <w:rsid w:val="00680537"/>
    <w:rsid w:val="006D371C"/>
    <w:rsid w:val="006D6B0F"/>
    <w:rsid w:val="006D6B9A"/>
    <w:rsid w:val="00712AEE"/>
    <w:rsid w:val="007245F8"/>
    <w:rsid w:val="00772FB4"/>
    <w:rsid w:val="00780929"/>
    <w:rsid w:val="007A31C9"/>
    <w:rsid w:val="007A67EB"/>
    <w:rsid w:val="007B7A6D"/>
    <w:rsid w:val="007C5C48"/>
    <w:rsid w:val="007D1A76"/>
    <w:rsid w:val="007E56B9"/>
    <w:rsid w:val="00824E55"/>
    <w:rsid w:val="008540B1"/>
    <w:rsid w:val="009404FE"/>
    <w:rsid w:val="0094186D"/>
    <w:rsid w:val="009810AA"/>
    <w:rsid w:val="009B5B8F"/>
    <w:rsid w:val="009B5E17"/>
    <w:rsid w:val="009C5AA0"/>
    <w:rsid w:val="009E25CD"/>
    <w:rsid w:val="009E3312"/>
    <w:rsid w:val="009E5A11"/>
    <w:rsid w:val="00A44A69"/>
    <w:rsid w:val="00A45E99"/>
    <w:rsid w:val="00A81964"/>
    <w:rsid w:val="00A91673"/>
    <w:rsid w:val="00AA0E2D"/>
    <w:rsid w:val="00AD1CAB"/>
    <w:rsid w:val="00AD619B"/>
    <w:rsid w:val="00AE7589"/>
    <w:rsid w:val="00B021D1"/>
    <w:rsid w:val="00B52949"/>
    <w:rsid w:val="00B8000F"/>
    <w:rsid w:val="00B82092"/>
    <w:rsid w:val="00BB7E0E"/>
    <w:rsid w:val="00BE0521"/>
    <w:rsid w:val="00BE4EF1"/>
    <w:rsid w:val="00BE6427"/>
    <w:rsid w:val="00BF60AC"/>
    <w:rsid w:val="00C056E7"/>
    <w:rsid w:val="00C61EEB"/>
    <w:rsid w:val="00C83067"/>
    <w:rsid w:val="00C84515"/>
    <w:rsid w:val="00C87530"/>
    <w:rsid w:val="00CA2ACE"/>
    <w:rsid w:val="00CA6AFD"/>
    <w:rsid w:val="00CC597D"/>
    <w:rsid w:val="00CD6AEF"/>
    <w:rsid w:val="00CD708E"/>
    <w:rsid w:val="00CE26CC"/>
    <w:rsid w:val="00D16D92"/>
    <w:rsid w:val="00D40F31"/>
    <w:rsid w:val="00D649DA"/>
    <w:rsid w:val="00D74DF3"/>
    <w:rsid w:val="00D821C0"/>
    <w:rsid w:val="00D873C2"/>
    <w:rsid w:val="00DD30F1"/>
    <w:rsid w:val="00DF489D"/>
    <w:rsid w:val="00DF6E3C"/>
    <w:rsid w:val="00E1054A"/>
    <w:rsid w:val="00E1452D"/>
    <w:rsid w:val="00E27EF4"/>
    <w:rsid w:val="00E32AF8"/>
    <w:rsid w:val="00E664B5"/>
    <w:rsid w:val="00E77B9D"/>
    <w:rsid w:val="00E929D2"/>
    <w:rsid w:val="00EE2C10"/>
    <w:rsid w:val="00EF24BD"/>
    <w:rsid w:val="00F126C7"/>
    <w:rsid w:val="00F21CB6"/>
    <w:rsid w:val="00F36C85"/>
    <w:rsid w:val="00F44269"/>
    <w:rsid w:val="00F63CB7"/>
    <w:rsid w:val="00F7445F"/>
    <w:rsid w:val="00F7455D"/>
    <w:rsid w:val="00FC2088"/>
    <w:rsid w:val="00FF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8EEA700"/>
  <w15:chartTrackingRefBased/>
  <w15:docId w15:val="{D64E3D56-0A6F-3048-BC60-BC9B8FD64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9D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4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4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04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04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4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4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4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4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4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4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404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404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404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4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4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4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4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4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4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4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04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4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04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4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04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4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4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4F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404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44A69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E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E2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452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D37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371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E2C10"/>
    <w:rPr>
      <w:b/>
      <w:bCs/>
    </w:rPr>
  </w:style>
  <w:style w:type="paragraph" w:customStyle="1" w:styleId="paragraph">
    <w:name w:val="paragraph"/>
    <w:basedOn w:val="Normal"/>
    <w:rsid w:val="00377EA8"/>
    <w:pPr>
      <w:spacing w:before="100" w:beforeAutospacing="1" w:after="100" w:afterAutospacing="1"/>
    </w:pPr>
    <w:rPr>
      <w:lang w:eastAsia="en-ZA"/>
    </w:rPr>
  </w:style>
  <w:style w:type="character" w:customStyle="1" w:styleId="normaltextrun">
    <w:name w:val="normaltextrun"/>
    <w:basedOn w:val="DefaultParagraphFont"/>
    <w:rsid w:val="00377EA8"/>
  </w:style>
  <w:style w:type="character" w:customStyle="1" w:styleId="eop">
    <w:name w:val="eop"/>
    <w:basedOn w:val="DefaultParagraphFont"/>
    <w:rsid w:val="00377EA8"/>
  </w:style>
  <w:style w:type="paragraph" w:styleId="Footer">
    <w:name w:val="footer"/>
    <w:basedOn w:val="Normal"/>
    <w:link w:val="FooterChar"/>
    <w:uiPriority w:val="99"/>
    <w:unhideWhenUsed/>
    <w:rsid w:val="00C830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3067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830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A003A71-6FA4-214D-937B-851170752007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692</Words>
  <Characters>4354</Characters>
  <Application>Microsoft Office Word</Application>
  <DocSecurity>0</DocSecurity>
  <Lines>362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Moffett</dc:creator>
  <cp:keywords/>
  <dc:description/>
  <cp:lastModifiedBy>Zamakhanya Makhanya</cp:lastModifiedBy>
  <cp:revision>46</cp:revision>
  <dcterms:created xsi:type="dcterms:W3CDTF">2025-10-22T22:28:00Z</dcterms:created>
  <dcterms:modified xsi:type="dcterms:W3CDTF">2025-10-24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891</vt:lpwstr>
  </property>
  <property fmtid="{D5CDD505-2E9C-101B-9397-08002B2CF9AE}" pid="3" name="grammarly_documentContext">
    <vt:lpwstr>{"goals":[],"domain":"general","emotions":[],"dialect":"american"}</vt:lpwstr>
  </property>
</Properties>
</file>